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9870</wp:posOffset>
                </wp:positionV>
                <wp:extent cx="4069080" cy="7125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7125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28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fi-FI"/>
                                    </w:rPr>
                                    <w:t>11111111111111111111111111111111111111111111111111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360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55555555666666666666666666666666666666666666666666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360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99999999000000000000111111111222222333344444444444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360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78888899001223445699022333445001114445900112344456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80124503389026285667189023476292474036209049201432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firstLine="72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T-TAACTCTGCATGTTACCAACTACTCTCTCTTCA-TGTGGGACATCCGT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C..GCACC.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.......C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A.G.......GCACC..TG.T........T..T.CC...A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C.......TA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G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TTGG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A.GCACC.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........T..T.CC......T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........T..T.CC........C.T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G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.G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CG.......G.ACC..TG.T........T..T.CC........C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C-.G.......GCACC..TG.T..T.....T..T.CC.........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T.CC.........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A.......T...........TG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G........A.......T.G.........TG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G.........T.CC.........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G..T......T.CC........C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G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C..G...C.....T.............CC...........A.-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...........CC.........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....T......CC...........A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T..........CC........C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......C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T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...........CCA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.......T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C.....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........T..........C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C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A..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T........CC..........T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........T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C..................T.............CC..........T...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A...........T.............CC..........T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C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C-..........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..A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C.....T.............CC....A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A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......T.............CC..A.A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T.............T.............CC....A.........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T.............T.............CC.....G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A.......T.............CC......TG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A.......T.............CC......T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......A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AC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T.....A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.-.....T.....A.......T.....C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T...............T............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T...............T.............CC.............-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T....C.....T..T........T.CC............C-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............C.....T...........T.CC.............-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.-.G..............T..T...........T.CC...........A.-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  <w:lang w:val="de-DE"/>
                                    </w:rPr>
                                    <w:t>NC0019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Arial"/>
                                      <w:sz w:val="16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Courier New" w:hAnsi="Courier New"/>
                                      <w:sz w:val="16"/>
                                      <w:szCs w:val="20"/>
                                      <w:lang w:val="de-DE"/>
                                    </w:rPr>
                                    <w:t>H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561.1pt;mso-wrap-distance-left:9pt;mso-wrap-distance-right:9pt;mso-wrap-distance-top:0pt;mso-wrap-distance-bottom:0pt;margin-top:18.1pt;mso-position-vertical-relative:text;margin-left:10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28"/>
                        <w:gridCol w:w="1080"/>
                      </w:tblGrid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fi-FI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fi-FI"/>
                              </w:rPr>
                              <w:t>111111111111111111111111111111111111111111111111111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36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fi-FI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fi-F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555555556666666666666666666666666666666666666666666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36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999999990000000000001111111112222223333444444444444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360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788888990012234456990223334450011144459001123444567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801245033890262856671890234762924740362090492014322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firstLine="72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T-TAACTCTGCATGTTACCAACTACTCTCTCTTCA-TGTGGGACATCCGT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C..GCACC.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.......C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A.G.......GCACC..TG.T........T..T.CC...A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C.......TA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G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TTGG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A.GCACC.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........T..T.CC......T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........T..T.CC........C.T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G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.G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CG.......G.ACC..TG.T........T..T.CC........C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C-.G.......GCACC..TG.T..T.....T..T.CC.........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T.CC.........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A.......T...........TG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G........A.......T.G.........TG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G.........T.CC.........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G..T......T.CC........C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G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C..G...C.....T.............CC...........A.-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...........CC.........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....T......CC...........A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T..........CC........C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......C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T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...........CCA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.......T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C.....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........T..........C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C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A..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T........CC..........T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........T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C..................T.............CC..........T...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A...........T.............CC..........T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C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C-..........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..A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C.....T.............CC....A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A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......T.............CC..A.A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T.............T.............CC....A.........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T.............T.............CC.....G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A.......T.............CC......TG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A.......T.............CC......T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......A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AC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T.....A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.-.....T.....A.......T.....C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T...............T.............CC.............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T...............T.............CC.............-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T....C.....T..T........T.CC............C-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............C.....T...........T.CC.............-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.-.G..............T..T...........T.CC...........A.-.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  <w:lang w:val="de-DE"/>
                              </w:rPr>
                              <w:t>NC0019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0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1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2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3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4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Arial"/>
                                <w:sz w:val="16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Courier New" w:hAnsi="Courier New"/>
                                <w:sz w:val="16"/>
                                <w:szCs w:val="20"/>
                                <w:lang w:val="de-DE"/>
                              </w:rPr>
                              <w:t>H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5, Figure S2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Mitochondrial DNA haplotypes (H) identified in 26 ancient and 94 modern sheep. </w:t>
      </w:r>
    </w:p>
    <w:p>
      <w:pPr>
        <w:pStyle w:val="Normal"/>
        <w:jc w:val="both"/>
        <w:rPr/>
      </w:pPr>
      <w:r>
        <w:rPr/>
        <w:t>Vertical numbers indicate the SNP positions relative to the reference sequence [GenBank:NC001941]. Only the variable sites are indicated. A dot (.) indicates a nucleotide similar to that in the reference sequence. A dash (-) indicates the position of an indel. Among the 56 haplotypes numbered H01 to H56, H1 to H14 belong to sheep haplogroup A and H15 to H56 to haplogroup B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basedOn w:val="Kappaleenoletusfontti"/>
    <w:qFormat/>
    <w:rPr>
      <w:sz w:val="16"/>
    </w:rPr>
  </w:style>
  <w:style w:type="character" w:styleId="KommentintekstiChar">
    <w:name w:val="Kommentin teksti Char"/>
    <w:basedOn w:val="Kappaleenoletusfontti"/>
    <w:qFormat/>
    <w:rPr/>
  </w:style>
  <w:style w:type="character" w:styleId="KommentintekstiChar1">
    <w:name w:val="Kommentin teksti Char1"/>
    <w:qFormat/>
    <w:rPr/>
  </w:style>
  <w:style w:type="character" w:styleId="SelitetekstiChar">
    <w:name w:val="Seliteteksti Char"/>
    <w:basedOn w:val="Kappaleenoletusfontti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0:15:00Z</dcterms:created>
  <dc:creator>marianna niemi</dc:creator>
  <dc:description/>
  <cp:keywords/>
  <dc:language>en-US</dc:language>
  <cp:lastModifiedBy>ejo33</cp:lastModifiedBy>
  <cp:lastPrinted>2012-08-14T15:27:00Z</cp:lastPrinted>
  <dcterms:modified xsi:type="dcterms:W3CDTF">2012-11-26T12:41:00Z</dcterms:modified>
  <cp:revision>5</cp:revision>
  <dc:subject/>
  <dc:title>T-TAACTCTGCATGTTACCAACTACTCTCTCTTCA-TGTGGGACATCCGTTT</dc:title>
</cp:coreProperties>
</file>